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2E9EB2" w14:textId="77777777" w:rsidR="000264EB" w:rsidRDefault="000264EB">
      <w:pPr>
        <w:rPr>
          <w:lang w:val="en-GB"/>
        </w:rPr>
      </w:pP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3686"/>
      </w:tblGrid>
      <w:tr w:rsidR="000264EB" w:rsidRPr="00161378" w14:paraId="61CD269E" w14:textId="77777777" w:rsidTr="53D9C969">
        <w:trPr>
          <w:trHeight w:val="912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23183D" w14:textId="77777777" w:rsidR="000264EB" w:rsidRPr="002F6353" w:rsidRDefault="000264EB" w:rsidP="00D0298C">
            <w:pPr>
              <w:spacing w:beforeLines="60" w:before="144"/>
              <w:rPr>
                <w:rFonts w:eastAsia="Times New Roman"/>
                <w:color w:val="000000"/>
                <w:lang w:val="en-GB" w:eastAsia="es-ES"/>
              </w:rPr>
            </w:pPr>
            <w:r w:rsidRPr="00AF3E6B">
              <w:rPr>
                <w:rFonts w:eastAsia="Times New Roman"/>
                <w:b/>
                <w:bCs/>
                <w:color w:val="000000"/>
                <w:lang w:val="en-GB" w:eastAsia="es-ES"/>
              </w:rPr>
              <w:t>Variable</w:t>
            </w:r>
            <w:r>
              <w:rPr>
                <w:rFonts w:eastAsia="Times New Roman"/>
                <w:color w:val="000000"/>
                <w:lang w:val="en-GB" w:eastAsia="es-ES"/>
              </w:rPr>
              <w:t>, measurement scal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65BB3F" w14:textId="38FD04CF" w:rsidR="000264EB" w:rsidRPr="00161378" w:rsidRDefault="38BB9A09" w:rsidP="00D0298C">
            <w:pPr>
              <w:spacing w:beforeLines="60" w:before="144"/>
              <w:jc w:val="center"/>
              <w:rPr>
                <w:rFonts w:eastAsia="Times New Roman"/>
                <w:b/>
                <w:bCs/>
                <w:color w:val="000000"/>
                <w:lang w:val="en-GB" w:eastAsia="es-ES"/>
              </w:rPr>
            </w:pPr>
            <w:r w:rsidRPr="53D9C969">
              <w:rPr>
                <w:i/>
                <w:iCs/>
                <w:lang w:val="en-GB"/>
              </w:rPr>
              <w:t>Cronbach’s alpha</w:t>
            </w:r>
          </w:p>
        </w:tc>
      </w:tr>
      <w:tr w:rsidR="000264EB" w:rsidRPr="00161378" w14:paraId="1792C888" w14:textId="77777777" w:rsidTr="53D9C969">
        <w:trPr>
          <w:trHeight w:val="278"/>
        </w:trPr>
        <w:tc>
          <w:tcPr>
            <w:tcW w:w="4678" w:type="dxa"/>
            <w:shd w:val="clear" w:color="auto" w:fill="auto"/>
            <w:vAlign w:val="center"/>
            <w:hideMark/>
          </w:tcPr>
          <w:p w14:paraId="164F6739" w14:textId="77777777" w:rsidR="000264EB" w:rsidRPr="00CF5180" w:rsidRDefault="000264EB" w:rsidP="00D0298C">
            <w:pPr>
              <w:spacing w:beforeLines="60" w:before="144"/>
              <w:rPr>
                <w:rFonts w:eastAsia="Times New Roman"/>
                <w:color w:val="000000"/>
                <w:lang w:val="en-GB" w:eastAsia="es-ES"/>
              </w:rPr>
            </w:pPr>
            <w:r w:rsidRPr="00AF3E6B">
              <w:rPr>
                <w:rFonts w:eastAsia="Times New Roman"/>
                <w:b/>
                <w:bCs/>
                <w:color w:val="000000"/>
                <w:lang w:val="en-GB" w:eastAsia="es-ES"/>
              </w:rPr>
              <w:t>Quality of life</w:t>
            </w:r>
            <w:r>
              <w:rPr>
                <w:rFonts w:eastAsia="Times New Roman"/>
                <w:color w:val="000000"/>
                <w:lang w:val="en-GB" w:eastAsia="es-ES"/>
              </w:rPr>
              <w:t>, EQ-5D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F37B7CA" w14:textId="0423BF9E" w:rsidR="000264EB" w:rsidRPr="00161378" w:rsidRDefault="46BBBE45" w:rsidP="00D0298C">
            <w:pPr>
              <w:spacing w:beforeLines="60" w:before="144"/>
              <w:ind w:firstLineChars="100" w:firstLine="22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 w:rsidRPr="53D9C969">
              <w:rPr>
                <w:rFonts w:eastAsia="Times New Roman"/>
                <w:color w:val="000000" w:themeColor="text1"/>
                <w:lang w:val="en-GB" w:eastAsia="es-ES"/>
              </w:rPr>
              <w:t>0.6647</w:t>
            </w:r>
          </w:p>
        </w:tc>
      </w:tr>
      <w:tr w:rsidR="000264EB" w:rsidRPr="00161378" w14:paraId="0201CDEB" w14:textId="77777777" w:rsidTr="53D9C969">
        <w:trPr>
          <w:trHeight w:val="278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523BE87" w14:textId="77777777" w:rsidR="000264EB" w:rsidRPr="002C378A" w:rsidRDefault="000264EB" w:rsidP="00D0298C">
            <w:pPr>
              <w:spacing w:beforeLines="60" w:before="144"/>
              <w:rPr>
                <w:rFonts w:eastAsia="Times New Roman"/>
                <w:color w:val="000000"/>
                <w:lang w:val="en-GB" w:eastAsia="es-ES"/>
              </w:rPr>
            </w:pPr>
            <w:r w:rsidRPr="00AF3E6B">
              <w:rPr>
                <w:rFonts w:eastAsia="Times New Roman"/>
                <w:b/>
                <w:bCs/>
                <w:color w:val="000000"/>
                <w:lang w:val="en-GB" w:eastAsia="es-ES"/>
              </w:rPr>
              <w:t>Social support</w:t>
            </w:r>
            <w:r>
              <w:rPr>
                <w:rFonts w:eastAsia="Times New Roman"/>
                <w:color w:val="000000"/>
                <w:lang w:val="en-GB" w:eastAsia="es-ES"/>
              </w:rPr>
              <w:t>, OSSS-3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75138ED" w14:textId="2C4D5093" w:rsidR="000264EB" w:rsidRPr="00161378" w:rsidRDefault="011DB434" w:rsidP="00D0298C">
            <w:pPr>
              <w:spacing w:beforeLines="60" w:before="144"/>
              <w:ind w:firstLineChars="100" w:firstLine="22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 w:rsidRPr="53D9C969">
              <w:rPr>
                <w:rFonts w:eastAsia="Times New Roman"/>
                <w:color w:val="000000" w:themeColor="text1"/>
                <w:lang w:val="en-GB" w:eastAsia="es-ES"/>
              </w:rPr>
              <w:t>0.8036</w:t>
            </w:r>
          </w:p>
        </w:tc>
      </w:tr>
      <w:tr w:rsidR="000264EB" w:rsidRPr="00161378" w14:paraId="78D40B10" w14:textId="77777777" w:rsidTr="53D9C969">
        <w:trPr>
          <w:trHeight w:val="278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A45608D" w14:textId="77777777" w:rsidR="000264EB" w:rsidRPr="002C378A" w:rsidRDefault="000264EB" w:rsidP="00D0298C">
            <w:pPr>
              <w:spacing w:beforeLines="60" w:before="144"/>
              <w:rPr>
                <w:rFonts w:eastAsia="Times New Roman"/>
                <w:color w:val="000000"/>
                <w:lang w:val="en-GB" w:eastAsia="es-ES"/>
              </w:rPr>
            </w:pPr>
            <w:r w:rsidRPr="00AF3E6B">
              <w:rPr>
                <w:rFonts w:eastAsia="Times New Roman"/>
                <w:b/>
                <w:bCs/>
                <w:color w:val="000000"/>
                <w:lang w:val="en-GB" w:eastAsia="es-ES"/>
              </w:rPr>
              <w:t>Loneliness</w:t>
            </w:r>
            <w:r>
              <w:rPr>
                <w:rFonts w:eastAsia="Times New Roman"/>
                <w:color w:val="000000"/>
                <w:lang w:val="en-GB" w:eastAsia="es-ES"/>
              </w:rPr>
              <w:t>, de Jong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295D332" w14:textId="149CD50B" w:rsidR="000264EB" w:rsidRPr="00161378" w:rsidRDefault="2E2B47B8" w:rsidP="00D0298C">
            <w:pPr>
              <w:spacing w:beforeLines="60" w:before="144"/>
              <w:ind w:firstLineChars="100" w:firstLine="22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 w:rsidRPr="53D9C969">
              <w:rPr>
                <w:rFonts w:eastAsia="Times New Roman"/>
                <w:color w:val="000000" w:themeColor="text1"/>
                <w:lang w:val="en-GB" w:eastAsia="es-ES"/>
              </w:rPr>
              <w:t>0.8427</w:t>
            </w:r>
          </w:p>
        </w:tc>
      </w:tr>
      <w:tr w:rsidR="000264EB" w:rsidRPr="00161378" w14:paraId="1E5E4F37" w14:textId="77777777" w:rsidTr="53D9C969">
        <w:trPr>
          <w:trHeight w:val="278"/>
        </w:trPr>
        <w:tc>
          <w:tcPr>
            <w:tcW w:w="4678" w:type="dxa"/>
            <w:shd w:val="clear" w:color="auto" w:fill="auto"/>
            <w:noWrap/>
            <w:vAlign w:val="center"/>
          </w:tcPr>
          <w:p w14:paraId="79B96636" w14:textId="77777777" w:rsidR="000264EB" w:rsidRPr="00AF3E6B" w:rsidRDefault="000264EB" w:rsidP="000264EB">
            <w:pPr>
              <w:pStyle w:val="Pargrafdellista"/>
              <w:widowControl/>
              <w:numPr>
                <w:ilvl w:val="0"/>
                <w:numId w:val="1"/>
              </w:numPr>
              <w:autoSpaceDE/>
              <w:autoSpaceDN/>
              <w:spacing w:beforeLines="60" w:before="144"/>
              <w:rPr>
                <w:rFonts w:eastAsia="Times New Roman"/>
                <w:b/>
                <w:bCs/>
                <w:color w:val="000000"/>
                <w:lang w:val="en-GB" w:eastAsia="es-ES"/>
              </w:rPr>
            </w:pPr>
            <w:r w:rsidRPr="00AF3E6B">
              <w:rPr>
                <w:rFonts w:eastAsia="Times New Roman"/>
                <w:b/>
                <w:bCs/>
                <w:color w:val="000000"/>
                <w:lang w:val="en-GB" w:eastAsia="es-ES"/>
              </w:rPr>
              <w:t xml:space="preserve">Social 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8931A21" w14:textId="3B7EFBD8" w:rsidR="000264EB" w:rsidRPr="00161378" w:rsidRDefault="30D569A3" w:rsidP="00D0298C">
            <w:pPr>
              <w:spacing w:beforeLines="60" w:before="144"/>
              <w:ind w:firstLineChars="100" w:firstLine="22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 w:rsidRPr="53D9C969">
              <w:rPr>
                <w:rFonts w:eastAsia="Times New Roman"/>
                <w:color w:val="000000" w:themeColor="text1"/>
                <w:lang w:val="en-GB" w:eastAsia="es-ES"/>
              </w:rPr>
              <w:t>0.8432</w:t>
            </w:r>
          </w:p>
        </w:tc>
      </w:tr>
      <w:tr w:rsidR="000264EB" w:rsidRPr="00161378" w14:paraId="7136BFC8" w14:textId="77777777" w:rsidTr="53D9C969">
        <w:trPr>
          <w:trHeight w:val="278"/>
        </w:trPr>
        <w:tc>
          <w:tcPr>
            <w:tcW w:w="4678" w:type="dxa"/>
            <w:shd w:val="clear" w:color="auto" w:fill="auto"/>
            <w:noWrap/>
            <w:vAlign w:val="center"/>
          </w:tcPr>
          <w:p w14:paraId="2311A1B0" w14:textId="77777777" w:rsidR="000264EB" w:rsidRPr="00AF3E6B" w:rsidRDefault="000264EB" w:rsidP="000264EB">
            <w:pPr>
              <w:pStyle w:val="Pargrafdellista"/>
              <w:widowControl/>
              <w:numPr>
                <w:ilvl w:val="0"/>
                <w:numId w:val="1"/>
              </w:numPr>
              <w:autoSpaceDE/>
              <w:autoSpaceDN/>
              <w:spacing w:beforeLines="60" w:before="144"/>
              <w:rPr>
                <w:rFonts w:eastAsia="Times New Roman"/>
                <w:b/>
                <w:bCs/>
                <w:color w:val="000000"/>
                <w:lang w:val="en-GB" w:eastAsia="es-ES"/>
              </w:rPr>
            </w:pPr>
            <w:r w:rsidRPr="00AF3E6B">
              <w:rPr>
                <w:rFonts w:eastAsia="Times New Roman"/>
                <w:b/>
                <w:bCs/>
                <w:color w:val="000000"/>
                <w:lang w:val="en-GB" w:eastAsia="es-ES"/>
              </w:rPr>
              <w:t xml:space="preserve">Emotional 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67492F5" w14:textId="165E1650" w:rsidR="000264EB" w:rsidRPr="00161378" w:rsidRDefault="508440D3" w:rsidP="00D0298C">
            <w:pPr>
              <w:spacing w:beforeLines="60" w:before="144"/>
              <w:ind w:firstLineChars="100" w:firstLine="22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 w:rsidRPr="53D9C969">
              <w:rPr>
                <w:rFonts w:eastAsia="Times New Roman"/>
                <w:color w:val="000000" w:themeColor="text1"/>
                <w:lang w:val="en-GB" w:eastAsia="es-ES"/>
              </w:rPr>
              <w:t>0.7409</w:t>
            </w:r>
          </w:p>
        </w:tc>
      </w:tr>
      <w:tr w:rsidR="000264EB" w:rsidRPr="00161378" w14:paraId="4F3855A7" w14:textId="77777777" w:rsidTr="53D9C969">
        <w:trPr>
          <w:trHeight w:val="278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C684262" w14:textId="77777777" w:rsidR="000264EB" w:rsidRPr="002C378A" w:rsidRDefault="000264EB" w:rsidP="00D0298C">
            <w:pPr>
              <w:spacing w:beforeLines="60" w:before="144"/>
              <w:rPr>
                <w:rFonts w:eastAsia="Times New Roman"/>
                <w:color w:val="000000"/>
                <w:lang w:val="en-GB" w:eastAsia="es-ES"/>
              </w:rPr>
            </w:pPr>
            <w:r w:rsidRPr="00AF3E6B">
              <w:rPr>
                <w:rFonts w:eastAsia="Times New Roman"/>
                <w:b/>
                <w:bCs/>
                <w:color w:val="000000"/>
                <w:lang w:val="en-GB" w:eastAsia="es-ES"/>
              </w:rPr>
              <w:t>Depressive symptoms</w:t>
            </w:r>
            <w:r>
              <w:rPr>
                <w:rFonts w:eastAsia="Times New Roman"/>
                <w:color w:val="000000"/>
                <w:lang w:val="en-GB" w:eastAsia="es-ES"/>
              </w:rPr>
              <w:t>, PHQ-8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6C784A4" w14:textId="735BF053" w:rsidR="000264EB" w:rsidRPr="00161378" w:rsidRDefault="3C2AF585" w:rsidP="00D0298C">
            <w:pPr>
              <w:spacing w:beforeLines="60" w:before="144"/>
              <w:ind w:firstLineChars="100" w:firstLine="220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 w:rsidRPr="53D9C969">
              <w:rPr>
                <w:rFonts w:eastAsia="Times New Roman"/>
                <w:color w:val="000000" w:themeColor="text1"/>
                <w:lang w:val="en-GB" w:eastAsia="es-ES"/>
              </w:rPr>
              <w:t>0.7378</w:t>
            </w:r>
          </w:p>
        </w:tc>
      </w:tr>
      <w:tr w:rsidR="000264EB" w:rsidRPr="00161378" w14:paraId="37C68ADB" w14:textId="77777777" w:rsidTr="00791527">
        <w:trPr>
          <w:trHeight w:val="278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3ACBD9" w14:textId="77777777" w:rsidR="000264EB" w:rsidRPr="002C378A" w:rsidRDefault="000264EB" w:rsidP="00791527">
            <w:pPr>
              <w:spacing w:beforeLines="60" w:before="144"/>
              <w:rPr>
                <w:rFonts w:eastAsia="Times New Roman"/>
                <w:color w:val="000000"/>
                <w:lang w:val="en-GB" w:eastAsia="es-ES"/>
              </w:rPr>
            </w:pPr>
            <w:r w:rsidRPr="00AF3E6B">
              <w:rPr>
                <w:rFonts w:eastAsia="Times New Roman"/>
                <w:b/>
                <w:bCs/>
                <w:color w:val="000000"/>
                <w:lang w:val="en-GB" w:eastAsia="es-ES"/>
              </w:rPr>
              <w:t>Anxiety symptoms</w:t>
            </w:r>
            <w:r>
              <w:rPr>
                <w:rFonts w:eastAsia="Times New Roman"/>
                <w:color w:val="000000"/>
                <w:lang w:val="en-GB" w:eastAsia="es-ES"/>
              </w:rPr>
              <w:t>, GAD-7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227D85" w14:textId="77777777" w:rsidR="000264EB" w:rsidRDefault="63D3D99A" w:rsidP="00D0298C">
            <w:pPr>
              <w:spacing w:beforeLines="60" w:before="144"/>
              <w:ind w:firstLineChars="100" w:firstLine="220"/>
              <w:jc w:val="center"/>
              <w:rPr>
                <w:rFonts w:eastAsia="Times New Roman"/>
                <w:color w:val="000000" w:themeColor="text1"/>
                <w:lang w:val="en-GB" w:eastAsia="es-ES"/>
              </w:rPr>
            </w:pPr>
            <w:r w:rsidRPr="53D9C969">
              <w:rPr>
                <w:rFonts w:eastAsia="Times New Roman"/>
                <w:color w:val="000000" w:themeColor="text1"/>
                <w:lang w:val="en-GB" w:eastAsia="es-ES"/>
              </w:rPr>
              <w:t>0.7452</w:t>
            </w:r>
          </w:p>
          <w:p w14:paraId="4DAB180D" w14:textId="4F5AD6CD" w:rsidR="00791527" w:rsidRPr="00791527" w:rsidRDefault="00791527" w:rsidP="00D0298C">
            <w:pPr>
              <w:spacing w:beforeLines="60" w:before="144"/>
              <w:ind w:firstLineChars="100" w:firstLine="100"/>
              <w:jc w:val="center"/>
              <w:rPr>
                <w:rFonts w:eastAsia="Times New Roman"/>
                <w:color w:val="000000"/>
                <w:sz w:val="10"/>
                <w:szCs w:val="10"/>
                <w:lang w:val="en-GB" w:eastAsia="es-ES"/>
              </w:rPr>
            </w:pPr>
          </w:p>
        </w:tc>
      </w:tr>
    </w:tbl>
    <w:p w14:paraId="701B253D" w14:textId="2D0BB701" w:rsidR="00D35B27" w:rsidRPr="00630CED" w:rsidRDefault="00D35B27" w:rsidP="00A96C2D">
      <w:pPr>
        <w:pStyle w:val="NormalWeb"/>
        <w:shd w:val="clear" w:color="auto" w:fill="FFFFFF" w:themeFill="background1"/>
        <w:spacing w:line="312" w:lineRule="auto"/>
        <w:rPr>
          <w:i/>
          <w:iCs/>
          <w:lang w:val="en-GB"/>
        </w:rPr>
      </w:pPr>
    </w:p>
    <w:sectPr w:rsidR="00D35B27" w:rsidRPr="00630C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A0B3BAD"/>
    <w:multiLevelType w:val="hybridMultilevel"/>
    <w:tmpl w:val="05A6F6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9880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EE3"/>
    <w:rsid w:val="00024798"/>
    <w:rsid w:val="000264EB"/>
    <w:rsid w:val="000B36D6"/>
    <w:rsid w:val="000B376A"/>
    <w:rsid w:val="000B7813"/>
    <w:rsid w:val="00104A80"/>
    <w:rsid w:val="00113560"/>
    <w:rsid w:val="001229D1"/>
    <w:rsid w:val="0014456E"/>
    <w:rsid w:val="001E57A9"/>
    <w:rsid w:val="00224933"/>
    <w:rsid w:val="00226305"/>
    <w:rsid w:val="002D7E04"/>
    <w:rsid w:val="00307D42"/>
    <w:rsid w:val="00310D52"/>
    <w:rsid w:val="00362B88"/>
    <w:rsid w:val="00401E62"/>
    <w:rsid w:val="004A5A29"/>
    <w:rsid w:val="004B2DFC"/>
    <w:rsid w:val="004D79F1"/>
    <w:rsid w:val="0053700D"/>
    <w:rsid w:val="00630CED"/>
    <w:rsid w:val="006A2641"/>
    <w:rsid w:val="00721C4D"/>
    <w:rsid w:val="00732916"/>
    <w:rsid w:val="00780DAB"/>
    <w:rsid w:val="00791527"/>
    <w:rsid w:val="007B2580"/>
    <w:rsid w:val="00841C4A"/>
    <w:rsid w:val="009025D5"/>
    <w:rsid w:val="0095303C"/>
    <w:rsid w:val="0097331D"/>
    <w:rsid w:val="00A96C2D"/>
    <w:rsid w:val="00AB2869"/>
    <w:rsid w:val="00B54A0D"/>
    <w:rsid w:val="00CA6250"/>
    <w:rsid w:val="00D35B27"/>
    <w:rsid w:val="00DC466D"/>
    <w:rsid w:val="00E91573"/>
    <w:rsid w:val="00E93A65"/>
    <w:rsid w:val="00F14EE3"/>
    <w:rsid w:val="00FC4682"/>
    <w:rsid w:val="011DB434"/>
    <w:rsid w:val="02366407"/>
    <w:rsid w:val="049107AB"/>
    <w:rsid w:val="1F62EAFB"/>
    <w:rsid w:val="20704983"/>
    <w:rsid w:val="21F92891"/>
    <w:rsid w:val="2313643C"/>
    <w:rsid w:val="2E2B47B8"/>
    <w:rsid w:val="2E49650B"/>
    <w:rsid w:val="30D569A3"/>
    <w:rsid w:val="347E0A16"/>
    <w:rsid w:val="363A8FA3"/>
    <w:rsid w:val="38BB9A09"/>
    <w:rsid w:val="3C2AF585"/>
    <w:rsid w:val="3D5C997F"/>
    <w:rsid w:val="3E2C68BB"/>
    <w:rsid w:val="3FED6602"/>
    <w:rsid w:val="40A0AD30"/>
    <w:rsid w:val="46245271"/>
    <w:rsid w:val="46BBBE45"/>
    <w:rsid w:val="4F8D8FC1"/>
    <w:rsid w:val="4FE27A37"/>
    <w:rsid w:val="508440D3"/>
    <w:rsid w:val="53D9C969"/>
    <w:rsid w:val="573F8737"/>
    <w:rsid w:val="591ECB43"/>
    <w:rsid w:val="5EC10081"/>
    <w:rsid w:val="60ADE1CA"/>
    <w:rsid w:val="613914AA"/>
    <w:rsid w:val="63D3D99A"/>
    <w:rsid w:val="696D18BD"/>
    <w:rsid w:val="6DEC0FB4"/>
    <w:rsid w:val="6F99783F"/>
    <w:rsid w:val="76BA979F"/>
    <w:rsid w:val="7BFD9F44"/>
    <w:rsid w:val="7D17D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C15FC"/>
  <w15:chartTrackingRefBased/>
  <w15:docId w15:val="{7A7C14AC-086E-43FC-BCE0-8A8F07849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F14EE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val="ca-ES"/>
      <w14:ligatures w14:val="none"/>
    </w:rPr>
  </w:style>
  <w:style w:type="paragraph" w:styleId="Ttol1">
    <w:name w:val="heading 1"/>
    <w:basedOn w:val="Normal"/>
    <w:next w:val="Normal"/>
    <w:link w:val="Ttol1Car"/>
    <w:uiPriority w:val="9"/>
    <w:qFormat/>
    <w:rsid w:val="00F14E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F14E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F14E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F14E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F14E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F14E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F14E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F14E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F14E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F14E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F14E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F14E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F14EE3"/>
    <w:rPr>
      <w:rFonts w:eastAsiaTheme="majorEastAsia" w:cstheme="majorBidi"/>
      <w:i/>
      <w:iCs/>
      <w:color w:val="0F4761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F14EE3"/>
    <w:rPr>
      <w:rFonts w:eastAsiaTheme="majorEastAsia" w:cstheme="majorBidi"/>
      <w:color w:val="0F4761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F14EE3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F14EE3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F14EE3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F14EE3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F14E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Lletraperdefectedelpargraf"/>
    <w:link w:val="Ttol"/>
    <w:uiPriority w:val="10"/>
    <w:rsid w:val="00F14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F14E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olCar">
    <w:name w:val="Subtítol Car"/>
    <w:basedOn w:val="Lletraperdefectedelpargraf"/>
    <w:link w:val="Subttol"/>
    <w:uiPriority w:val="11"/>
    <w:rsid w:val="00F14E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14E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F14EE3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F14EE3"/>
    <w:pPr>
      <w:ind w:left="720"/>
      <w:contextualSpacing/>
    </w:pPr>
  </w:style>
  <w:style w:type="character" w:styleId="mfasiintens">
    <w:name w:val="Intense Emphasis"/>
    <w:basedOn w:val="Lletraperdefectedelpargraf"/>
    <w:uiPriority w:val="21"/>
    <w:qFormat/>
    <w:rsid w:val="00F14EE3"/>
    <w:rPr>
      <w:i/>
      <w:iCs/>
      <w:color w:val="0F4761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F14E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F14EE3"/>
    <w:rPr>
      <w:i/>
      <w:iCs/>
      <w:color w:val="0F4761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F14EE3"/>
    <w:rPr>
      <w:b/>
      <w:bCs/>
      <w:smallCaps/>
      <w:color w:val="0F4761" w:themeColor="accent1" w:themeShade="BF"/>
      <w:spacing w:val="5"/>
    </w:rPr>
  </w:style>
  <w:style w:type="table" w:styleId="Taulaambquadrcula">
    <w:name w:val="Table Grid"/>
    <w:basedOn w:val="Taulanormal"/>
    <w:uiPriority w:val="59"/>
    <w:rsid w:val="00F14EE3"/>
    <w:pPr>
      <w:spacing w:after="0" w:line="240" w:lineRule="auto"/>
    </w:pPr>
    <w:rPr>
      <w:rFonts w:ascii="Times New Roman" w:eastAsia="Calibri" w:hAnsi="Times New Roman" w:cs="Times New Roman"/>
      <w:kern w:val="0"/>
      <w:szCs w:val="22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Lletraperdefectedelpargraf"/>
    <w:uiPriority w:val="99"/>
    <w:semiHidden/>
    <w:unhideWhenUsed/>
    <w:rsid w:val="000264EB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0264EB"/>
    <w:pPr>
      <w:widowControl/>
      <w:autoSpaceDE/>
      <w:autoSpaceDN/>
      <w:spacing w:after="160"/>
    </w:pPr>
    <w:rPr>
      <w:rFonts w:asciiTheme="minorHAnsi" w:eastAsiaTheme="minorHAnsi" w:hAnsiTheme="minorHAnsi" w:cstheme="minorBidi"/>
      <w:kern w:val="2"/>
      <w:sz w:val="20"/>
      <w:szCs w:val="20"/>
      <w:lang w:val="es-ES"/>
      <w14:ligatures w14:val="standardContextual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rsid w:val="000264EB"/>
    <w:rPr>
      <w:sz w:val="20"/>
      <w:szCs w:val="20"/>
    </w:rPr>
  </w:style>
  <w:style w:type="paragraph" w:styleId="NormalWeb">
    <w:name w:val="Normal (Web)"/>
    <w:basedOn w:val="Normal"/>
    <w:link w:val="NormalWebCar"/>
    <w:uiPriority w:val="99"/>
    <w:unhideWhenUsed/>
    <w:rsid w:val="00307D42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NormalWebCar">
    <w:name w:val="Normal (Web) Car"/>
    <w:link w:val="NormalWeb"/>
    <w:uiPriority w:val="99"/>
    <w:rsid w:val="00307D42"/>
    <w:rPr>
      <w:rFonts w:ascii="Times New Roman" w:eastAsia="Times New Roman" w:hAnsi="Times New Roman" w:cs="Times New Roman"/>
      <w:kern w:val="0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22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ici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04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a Gabarrell Pascuet</dc:creator>
  <cp:keywords/>
  <dc:description/>
  <cp:lastModifiedBy>Aina Gabarrell Pascuet</cp:lastModifiedBy>
  <cp:revision>3</cp:revision>
  <dcterms:created xsi:type="dcterms:W3CDTF">2024-09-30T10:20:00Z</dcterms:created>
  <dcterms:modified xsi:type="dcterms:W3CDTF">2024-09-30T10:21:00Z</dcterms:modified>
</cp:coreProperties>
</file>